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430" w:rsidRPr="005216BE" w:rsidRDefault="00777430" w:rsidP="00777430">
      <w:pPr>
        <w:spacing w:after="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8</w:t>
      </w:r>
      <w:r w:rsidRPr="00272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2338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04AC9">
        <w:rPr>
          <w:rFonts w:ascii="Times New Roman" w:eastAsia="Times New Roman" w:hAnsi="Times New Roman" w:cs="Times New Roman"/>
          <w:b/>
          <w:bCs/>
          <w:sz w:val="24"/>
          <w:szCs w:val="24"/>
        </w:rPr>
        <w:t>Pre-exposure opinion ratings of Bill Shorten and Scott Morrison measured on a 10-point scale, split by bias group.</w:t>
      </w:r>
      <w:bookmarkStart w:id="0" w:name="_GoBack"/>
      <w:bookmarkEnd w:id="0"/>
    </w:p>
    <w:tbl>
      <w:tblPr>
        <w:tblW w:w="9990" w:type="dxa"/>
        <w:tblInd w:w="-2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363"/>
        <w:gridCol w:w="2036"/>
        <w:gridCol w:w="1857"/>
        <w:gridCol w:w="1683"/>
        <w:gridCol w:w="803"/>
        <w:gridCol w:w="1058"/>
      </w:tblGrid>
      <w:tr w:rsidR="00777430" w:rsidTr="008629BC">
        <w:tc>
          <w:tcPr>
            <w:tcW w:w="1190" w:type="dxa"/>
            <w:tcBorders>
              <w:bottom w:val="single" w:sz="4" w:space="0" w:color="auto"/>
            </w:tcBorders>
          </w:tcPr>
          <w:p w:rsidR="00777430" w:rsidRPr="00647876" w:rsidRDefault="00777430" w:rsidP="00862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777430" w:rsidRPr="00647876" w:rsidRDefault="00777430" w:rsidP="00862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:rsidR="00777430" w:rsidRPr="00051F63" w:rsidRDefault="00777430" w:rsidP="00862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Pro-Scott Morrison Group Mean Rating (SD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777430" w:rsidRPr="00051F63" w:rsidRDefault="00777430" w:rsidP="00862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Pro-Bill Shorten Group Mean Rating (SD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777430" w:rsidRPr="00051F63" w:rsidRDefault="00777430" w:rsidP="00862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Control Group Mean Rating (SD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777430" w:rsidRPr="00051F63" w:rsidRDefault="00777430" w:rsidP="008629B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777430" w:rsidRPr="00051F63" w:rsidRDefault="00777430" w:rsidP="008629B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77430" w:rsidTr="008629BC">
        <w:tc>
          <w:tcPr>
            <w:tcW w:w="1190" w:type="dxa"/>
            <w:vMerge w:val="restart"/>
            <w:tcBorders>
              <w:top w:val="single" w:sz="4" w:space="0" w:color="auto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cott Morriso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 (1.80)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0 (1.80)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8 (1.60)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 NS</w:t>
            </w:r>
          </w:p>
        </w:tc>
      </w:tr>
      <w:tr w:rsidR="00777430" w:rsidTr="008629BC">
        <w:tc>
          <w:tcPr>
            <w:tcW w:w="1190" w:type="dxa"/>
            <w:vMerge/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 (1.85)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 (1.89)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 (1.57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 NS</w:t>
            </w:r>
          </w:p>
        </w:tc>
      </w:tr>
      <w:tr w:rsidR="00777430" w:rsidTr="008629BC">
        <w:tc>
          <w:tcPr>
            <w:tcW w:w="1190" w:type="dxa"/>
            <w:vMerge/>
            <w:tcBorders>
              <w:bottom w:val="nil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5 (1.98)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4 (1.94)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0 (1.77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 NS</w:t>
            </w:r>
          </w:p>
        </w:tc>
      </w:tr>
      <w:tr w:rsidR="00777430" w:rsidTr="008629BC">
        <w:tc>
          <w:tcPr>
            <w:tcW w:w="1190" w:type="dxa"/>
            <w:vMerge w:val="restart"/>
            <w:tcBorders>
              <w:top w:val="nil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Bill Shorten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 (1.84)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 (1.95)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 (1.82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 NS</w:t>
            </w:r>
          </w:p>
        </w:tc>
      </w:tr>
      <w:tr w:rsidR="00777430" w:rsidTr="008629BC">
        <w:tc>
          <w:tcPr>
            <w:tcW w:w="1190" w:type="dxa"/>
            <w:vMerge/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 (1.80)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 (1.98)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 (1.82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 NS</w:t>
            </w:r>
          </w:p>
        </w:tc>
      </w:tr>
      <w:tr w:rsidR="00777430" w:rsidTr="008629BC">
        <w:tc>
          <w:tcPr>
            <w:tcW w:w="1190" w:type="dxa"/>
            <w:vMerge/>
            <w:tcBorders>
              <w:bottom w:val="single" w:sz="4" w:space="0" w:color="auto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:rsidR="00777430" w:rsidRPr="00051F63" w:rsidRDefault="00777430" w:rsidP="008629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5 (2.08)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 (2.04)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5 (1.99)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:rsidR="00777430" w:rsidRPr="00647876" w:rsidRDefault="00777430" w:rsidP="00862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 NS</w:t>
            </w:r>
          </w:p>
        </w:tc>
      </w:tr>
    </w:tbl>
    <w:p w:rsidR="002B10E6" w:rsidRDefault="008C676E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430"/>
    <w:rsid w:val="00777430"/>
    <w:rsid w:val="008C676E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87A08"/>
  <w15:chartTrackingRefBased/>
  <w15:docId w15:val="{21C901B8-989D-4D98-930D-490EDD0C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9:00Z</dcterms:created>
  <dcterms:modified xsi:type="dcterms:W3CDTF">2025-04-16T22:28:00Z</dcterms:modified>
</cp:coreProperties>
</file>